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rimers used in this study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5147"/>
        <w:gridCol w:w="1681"/>
      </w:tblGrid>
      <w:tr>
        <w:trPr/>
        <w:tc>
          <w:tcPr>
            <w:tcW w:w="20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rimers</w:t>
            </w:r>
          </w:p>
        </w:tc>
        <w:tc>
          <w:tcPr>
            <w:tcW w:w="51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rimer sequences (5'-3')</w:t>
            </w:r>
          </w:p>
        </w:tc>
        <w:tc>
          <w:tcPr>
            <w:tcW w:w="16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estriction sites</w:t>
            </w:r>
          </w:p>
        </w:tc>
      </w:tr>
      <w:tr>
        <w:trPr/>
        <w:tc>
          <w:tcPr>
            <w:tcW w:w="20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CACGAATGGGGCTTG</w:t>
            </w:r>
          </w:p>
        </w:tc>
        <w:tc>
          <w:tcPr>
            <w:tcW w:w="16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G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AAAGAAATCGTATA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o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70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CGGAAAGTTCATC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8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RANGE!C7"/>
            <w:r>
              <w:rPr>
                <w:rFonts w:cs="Times New Roman" w:ascii="Times New Roman" w:hAnsi="Times New Roman"/>
                <w:kern w:val="0"/>
                <w:sz w:val="22"/>
              </w:rPr>
              <w:t>TGC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AGGAACGCAATCGATA</w:t>
            </w:r>
            <w:bookmarkEnd w:id="0"/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7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ATTGAAATTGCTGA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1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AAAATACAAACAAA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0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CTCAAAATACAAAC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GAGCTCAAAATACA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GAAGAGCTCAAAAT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7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TCAGAAGAGCTCAA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TTGTCAGAAGAGCT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TGGGGCTTGTCAGA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-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ATGGGGCTTGTC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W4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CACGAAGGAGGCTT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W4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CACGAAGCTGGCTT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W4D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CACGAAGATGGCTT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W4K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CACGAAAAGGGCTT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DG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CCCTCTTCATGCCGCCGCCGTTCTCG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DG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GAGAACGGCGGCGGCATGAAGAGGGT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R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GAACAGCCGCCGCCGCTGCAATTGGCT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R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GCCAATTGCAGCGGCGGCGGCTGTTCC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A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6-27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GAAGAGCACTTGAGCAG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A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6-27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GA</w:t>
            </w:r>
            <w:r>
              <w:rPr>
                <w:rFonts w:cs="Times New Roman" w:ascii="Times New Roman" w:hAnsi="Times New Roman"/>
                <w:bCs/>
                <w:iCs/>
                <w:sz w:val="22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2"/>
              </w:rPr>
              <w:t>TCCATGACGCTTTCTCCT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o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vertAlign w:val="subscript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AACACATATGTTGTGATAC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vertAlign w:val="subscript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AGATC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ATCCTCATTCCCTTTAGTGG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glI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vertAlign w:val="subscript"/>
              </w:rPr>
              <w:t>dis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TGGTGCTCGTCCACTACGTAGA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vertAlign w:val="subscript"/>
              </w:rPr>
              <w:t>dis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TCTTTTTATATTTCACTTCGCTT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vertAlign w:val="subscript"/>
              </w:rPr>
              <w:t>cda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AATGTAAGAAAAGCAACTGAG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vertAlign w:val="subscript"/>
              </w:rPr>
              <w:t>cda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CTATCCCTTCCTCCTACTTACGA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vertAlign w:val="subscript"/>
              </w:rPr>
              <w:t>gdp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CTGCAAGGTCTGACATTTATCG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vertAlign w:val="subscript"/>
              </w:rPr>
              <w:t>gdp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TATACAACTCCTATAAAGTAAA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</w:rPr>
              <w:t>CTGA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ACGCGT</w:t>
            </w:r>
            <w:r>
              <w:rPr>
                <w:rFonts w:cs="Times New Roman" w:ascii="Times New Roman" w:hAnsi="Times New Roman"/>
                <w:sz w:val="22"/>
              </w:rPr>
              <w:t xml:space="preserve">GTCACGAATGGCATACTC  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lu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C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2"/>
              </w:rPr>
              <w:t xml:space="preserve">AATCCTCATTCCCTTTAG  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TGAAACTTTAATCAGCCCT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CAAAGCTTGCTGAGTATGCT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pn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U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2"/>
              </w:rPr>
              <w:t>AAACACATATGTTGTGATACC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D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22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2"/>
              </w:rPr>
              <w:t>AACACTTGTGGAGCGTTTTGGA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coR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CACGAATGGGGCTT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G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AAAGAAATCGTATA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o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</w:rPr>
              <w:t>CCC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2"/>
              </w:rPr>
              <w:t>TTCACCATCTGGAAATATTCA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ndII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</w:rPr>
              <w:t>CG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ACGCGT</w:t>
            </w:r>
            <w:r>
              <w:rPr>
                <w:rFonts w:cs="Times New Roman" w:ascii="Times New Roman" w:hAnsi="Times New Roman"/>
                <w:sz w:val="22"/>
              </w:rPr>
              <w:t>GCTATCCCTTCCTCCTACTTA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lu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ACGCGT</w:t>
            </w:r>
            <w:r>
              <w:rPr>
                <w:rFonts w:cs="Times New Roman" w:ascii="Times New Roman" w:hAnsi="Times New Roman"/>
                <w:sz w:val="22"/>
              </w:rPr>
              <w:t>ATGGATA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TAATGGAGAAT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lu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</w:rPr>
              <w:t>CG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2"/>
              </w:rPr>
              <w:t>GCTAAACTCCCCTTCTTCGTAT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</w:rPr>
              <w:t>CGC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2"/>
              </w:rPr>
              <w:t>ATGCCTTTTGAAGATACGACC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da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</w:rPr>
              <w:t>CCG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2"/>
              </w:rPr>
              <w:t>TTATCCATGACGCTTTCTCCT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o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dis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TCCCAATTTTCATCGTAGGACATGT  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nd II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dis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CCTAGCCTCCTAATGTCAAAC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 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dis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ATATTACATTGATTCTATAATA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 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dis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CAATTGTTCCTTCTAAAAACTTT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pn 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dis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AGAAAATAAGCAACGTGT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o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dis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TA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TTCTCTCTACTCATATAGA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o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2"/>
              </w:rPr>
              <w:t>AGTAATTGGTAGTGAAGGA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ndII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2"/>
              </w:rPr>
              <w:t>CTTGATCCCTCCGACCGCTA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2"/>
              </w:rPr>
              <w:t>GAAGTAACAAGTGCTACA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2"/>
              </w:rPr>
              <w:t>CCGGGACAACAACACGGA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pn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</w:rPr>
              <w:t>GTGGAAGCAGGCTTCGTAAGTATA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</w:rPr>
              <w:t>CTCTCATTTCCATATATCGTTCCA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2"/>
              </w:rPr>
              <w:t>ATCTAGTCCTTGCATAGCACCTTC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ndII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2"/>
              </w:rPr>
              <w:t>TTGTCTATTCGATTTTTTTATGCC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2"/>
              </w:rPr>
              <w:t>AGGCTATTCTCCTTAATTGCATAG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mH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2"/>
              </w:rPr>
              <w:t>GAGGGTGAATTAGATCATCATACG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pn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</w:rPr>
              <w:t>ATGGACATAGAGGTCAAAAATGAGA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</w:rPr>
              <w:t>TTATTCGTCTATTCGATCTTTCAT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ACGCGT</w:t>
            </w:r>
            <w:r>
              <w:rPr>
                <w:rFonts w:cs="Times New Roman" w:ascii="Times New Roman" w:hAnsi="Times New Roman"/>
                <w:sz w:val="22"/>
              </w:rPr>
              <w:t>CCCACTGCTCGTCCTTTTGTTTTT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lu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U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2"/>
              </w:rPr>
              <w:t>AGAATAAGACCAGCCGTTATGTAG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l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2"/>
              </w:rPr>
              <w:t>ATTATCCCGCCTCTCATTTATTAAG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l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2"/>
              </w:rPr>
              <w:t>GAAACTACTGTACTCGTTACTTAT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pnI</w:t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GATGAAATTAAAATTTTATT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/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g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5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TACACCATTTTATTAAATTCTTT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/>
        <w:tc>
          <w:tcPr>
            <w:tcW w:w="20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8-R</w:t>
            </w:r>
          </w:p>
        </w:tc>
        <w:tc>
          <w:tcPr>
            <w:tcW w:w="5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TGCGAATAAGGGACAGTGAAGAAGG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 w:val="false"/>
      <w:color w:val="00000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Refjournal">
    <w:name w:val="ref-journal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Refvol">
    <w:name w:val="ref-vol"/>
    <w:basedOn w:val="Style14"/>
    <w:qFormat/>
    <w:rPr/>
  </w:style>
  <w:style w:type="character" w:styleId="Addrline">
    <w:name w:val="addr-line"/>
    <w:basedOn w:val="Style14"/>
    <w:qFormat/>
    <w:rPr/>
  </w:style>
  <w:style w:type="character" w:styleId="Phone">
    <w:name w:val="pho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01:38:00Z</dcterms:created>
  <dc:creator>微软用户</dc:creator>
  <dc:description/>
  <cp:keywords/>
  <dc:language>en-US</dc:language>
  <cp:lastModifiedBy>微软用户</cp:lastModifiedBy>
  <dcterms:modified xsi:type="dcterms:W3CDTF">2015-08-13T07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